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4360"/>
        <w:gridCol w:w="180"/>
        <w:gridCol w:w="830"/>
        <w:gridCol w:w="1010"/>
        <w:gridCol w:w="291"/>
        <w:gridCol w:w="2353"/>
      </w:tblGrid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5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ene Symbol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bank TM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02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- Down regulation (compared to control group)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33</w:t>
            </w:r>
          </w:p>
        </w:tc>
        <w:tc>
          <w:tcPr>
            <w:tcW w:w="4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 E1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044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942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nf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34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 F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9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376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58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division cycle 25 homolog A (S. pombe)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18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307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756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2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07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063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70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4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9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05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5rap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876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5 regulatory subunit associated protein 1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4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69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inhibitor 1A (P21)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76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4114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75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inhibitor 1B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9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477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877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in-dependent kinase inhibitor 2A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034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071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691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ckpoint kinase 1 homolog (S. pombe)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03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147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ks1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904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28 protein kinase 1b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15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04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837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-damage inducible transcript 3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727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32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c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9584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 (Hsp40) homolog, subfamily C, member 2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26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332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4448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stonin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516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93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891</w:t>
            </w:r>
          </w:p>
        </w:tc>
        <w:tc>
          <w:tcPr>
            <w:tcW w:w="4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F transcription factor 1</w:t>
            </w:r>
          </w:p>
        </w:tc>
        <w:tc>
          <w:tcPr>
            <w:tcW w:w="10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802</w:t>
            </w:r>
          </w:p>
        </w:tc>
        <w:tc>
          <w:tcPr>
            <w:tcW w:w="264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3:10:00Z</dcterms:created>
  <dc:creator>salaha</dc:creator>
  <dc:description/>
  <cp:keywords/>
  <dc:language>en-US</dc:language>
  <cp:lastModifiedBy>salaha</cp:lastModifiedBy>
  <dcterms:modified xsi:type="dcterms:W3CDTF">2011-07-11T16:44:00Z</dcterms:modified>
  <cp:revision>6</cp:revision>
  <dc:subject/>
  <dc:title/>
</cp:coreProperties>
</file>